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F62" w:rsidRPr="00F22EEF" w:rsidRDefault="00CC38A0">
      <w:pPr>
        <w:rPr>
          <w:b/>
        </w:rPr>
      </w:pPr>
      <w:r>
        <w:rPr>
          <w:b/>
        </w:rPr>
        <w:t>Additional file 2:</w:t>
      </w:r>
      <w:r w:rsidR="006A6F6D">
        <w:rPr>
          <w:b/>
        </w:rPr>
        <w:t xml:space="preserve"> </w:t>
      </w:r>
      <w:r w:rsidR="00B87F62" w:rsidRPr="00F22EEF">
        <w:rPr>
          <w:b/>
        </w:rPr>
        <w:t>S2: All responses to survey question #18: why people would or would not be willing to receive or allow their children to be vaccinated with a vaccine that confers no personal protectio</w:t>
      </w:r>
      <w:bookmarkStart w:id="0" w:name="_GoBack"/>
      <w:bookmarkEnd w:id="0"/>
      <w:r w:rsidR="00B87F62" w:rsidRPr="00F22EEF">
        <w:rPr>
          <w:b/>
        </w:rPr>
        <w:t>n</w:t>
      </w:r>
      <w:r w:rsidR="00F22EEF" w:rsidRPr="00F22EEF">
        <w:rPr>
          <w:b/>
        </w:rPr>
        <w:t xml:space="preserve"> (a TBV)</w:t>
      </w:r>
    </w:p>
    <w:tbl>
      <w:tblPr>
        <w:tblStyle w:val="ListTable1LightAccent3"/>
        <w:tblW w:w="9180" w:type="dxa"/>
        <w:tblLook w:val="04A0"/>
      </w:tblPr>
      <w:tblGrid>
        <w:gridCol w:w="9180"/>
      </w:tblGrid>
      <w:tr w:rsidR="00642CE9" w:rsidRPr="00642CE9" w:rsidTr="00BB63F4">
        <w:trPr>
          <w:cnfStyle w:val="100000000000"/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2CE9" w:rsidRPr="00642CE9" w:rsidRDefault="00642CE9" w:rsidP="00642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huide</w:t>
            </w:r>
          </w:p>
        </w:tc>
      </w:tr>
      <w:tr w:rsidR="00642CE9" w:rsidRPr="00642CE9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</w:tcBorders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we all stop getting sick. If it’s there, why refuse it?" - 68 year old 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we would all be protected." -38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ho wants to have malaria?" -66 year old female</w:t>
            </w:r>
          </w:p>
        </w:tc>
      </w:tr>
      <w:tr w:rsidR="00642CE9" w:rsidRPr="00642CE9" w:rsidTr="00642CE9">
        <w:trPr>
          <w:trHeight w:val="6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ere wouldn't be so much transmission to other people. I would be protecting my children more than anything." -33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against malaria; that’s good." -39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malaria doesn’t harm us." -32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more feasible than the pills. If it’s for prevention, that's magnificent!" -30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we don’t get sick." -64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Because it protects us against that disease." -19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event the mosquitoes from infecting us." -76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otect ourselves, to not have any more [malaria]." -48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’m protecting it from transmitting to everybody else." -39 year old female</w:t>
            </w:r>
          </w:p>
        </w:tc>
      </w:tr>
      <w:tr w:rsidR="00642CE9" w:rsidRPr="00642CE9" w:rsidTr="00642CE9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he mosquito won’t transmit to other people anymore; if we all vaccinate ourselves, this malaria won’t exist anymore." -42 year old female</w:t>
            </w:r>
          </w:p>
        </w:tc>
      </w:tr>
      <w:tr w:rsidR="00642CE9" w:rsidRPr="00642CE9" w:rsidTr="00642CE9">
        <w:trPr>
          <w:trHeight w:val="6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they [my children] won’t get malaria; a vaccine is better than the pills." -32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I don’t pass it on to my children." -56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in my own interest that malaria doesn’t keep spreading anymore." -57 year old female</w:t>
            </w:r>
          </w:p>
        </w:tc>
      </w:tr>
      <w:tr w:rsidR="00642CE9" w:rsidRPr="00642CE9" w:rsidTr="00642CE9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f it has to do with eradicating malaria, who wouldn’t want it? But I don’t think it can be the mosquito." -30 year old 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I can have peace of mind." -64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 wouldn’t be able to infect my children." -47 year old 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A vaccine is better than the pills." -58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be healthy, to avoid the disease." -18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a block for the whole family." -52 year old male</w:t>
            </w:r>
          </w:p>
        </w:tc>
      </w:tr>
      <w:tr w:rsidR="00642CE9" w:rsidRPr="00642CE9" w:rsidTr="00642CE9">
        <w:trPr>
          <w:cnfStyle w:val="000000100000"/>
          <w:trHeight w:val="3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they [my children] won’t get sick." -21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I won’t infect all the others anymore." -29 year old 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Because then it won’t pass on anymore." -26 year old female</w:t>
            </w:r>
          </w:p>
        </w:tc>
      </w:tr>
      <w:tr w:rsidR="00642CE9" w:rsidRPr="00642CE9" w:rsidTr="00642CE9">
        <w:trPr>
          <w:trHeight w:val="3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hey [my children] won’t be taking those pills anymore." -25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necessary for us to be protected." -29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we don’t get sick." -30 year old 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avoid so much illness, so that they [the children] don’t get sick." -63 year old female</w:t>
            </w:r>
          </w:p>
        </w:tc>
      </w:tr>
      <w:tr w:rsidR="00642CE9" w:rsidRPr="00642CE9" w:rsidTr="00642CE9">
        <w:trPr>
          <w:trHeight w:val="6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>"We’re avoiding that my partner or a child or grandchild that comes to visit gets sick." -75 year old 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 longer transmit malaria." 57 year old 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they [my daughters] don’t get sick." -20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"To prevent malaria." -52 year old 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For us all to protect ourselves." -49 year old 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my children don't get sick and pass it on to all the other children." -20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my children don’t get sick, so as not to transmit it." -29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event transmission." -40 year old 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 would be better than the pills." -52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event sickness." -76 year old 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we all no longer get sick from malaria." -44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otect ourselves." -34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 would be protecting." -23 year old 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e could all be protected." -48 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f you give the vaccine to everyone, then they won’t get malaria." -51 year old female</w:t>
            </w:r>
          </w:p>
        </w:tc>
      </w:tr>
      <w:tr w:rsidR="00642CE9" w:rsidRPr="00642CE9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bottom w:val="single" w:sz="4" w:space="0" w:color="auto"/>
            </w:tcBorders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Because it’s protecting us from malaria." -49 year old male</w:t>
            </w:r>
          </w:p>
        </w:tc>
      </w:tr>
      <w:tr w:rsidR="00642CE9" w:rsidRPr="00642CE9" w:rsidTr="00BB63F4">
        <w:trPr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2CE9" w:rsidRPr="00642CE9" w:rsidRDefault="00642CE9" w:rsidP="00642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de Abril</w:t>
            </w:r>
          </w:p>
        </w:tc>
      </w:tr>
      <w:tr w:rsidR="00642CE9" w:rsidRPr="00642CE9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</w:tcBorders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here are so many illnesses with malaria." -62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e would like to no longer get sick from malaria here." -61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t transmit it to the whole house and to others." -39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e need it, we need a cure." -52 year old male</w:t>
            </w:r>
          </w:p>
        </w:tc>
      </w:tr>
      <w:tr w:rsidR="00642CE9" w:rsidRPr="00642CE9" w:rsidTr="00642CE9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 don’t want to see them [my children] sick, this malaria is very dangerous." -30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f it protects my family from malaria, [that's good]." -42 year old 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avoid infecting other people." -48 year old 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otect against malaria." -43 year old 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Because then it doesn’t transmit to another person." -27 year old 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 longer transmit malaria." -33 year old female</w:t>
            </w:r>
          </w:p>
        </w:tc>
      </w:tr>
      <w:tr w:rsidR="00642CE9" w:rsidRPr="00642CE9" w:rsidTr="00642CE9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t contaminate other people and so that it's easier to get healthy. You can't put up with this." -26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event them [sic], to not be infecting others." -78 year old fe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event my children from getting sick." -78 year old male</w:t>
            </w:r>
          </w:p>
        </w:tc>
      </w:tr>
      <w:tr w:rsidR="00642CE9" w:rsidRPr="00642CE9" w:rsidTr="00642CE9">
        <w:trPr>
          <w:trHeight w:val="612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necessary for not infecting other people; my daughter has gastritis from getting sick so much!" -36 year old male</w:t>
            </w:r>
          </w:p>
        </w:tc>
      </w:tr>
      <w:tr w:rsidR="00642CE9" w:rsidRPr="00642CE9" w:rsidTr="00642CE9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t pass it on; I want everyone to be healthy." -47 year old female</w:t>
            </w:r>
          </w:p>
        </w:tc>
      </w:tr>
      <w:tr w:rsidR="00642CE9" w:rsidRPr="00642CE9" w:rsidTr="00642CE9">
        <w:trPr>
          <w:trHeight w:val="306"/>
        </w:trPr>
        <w:tc>
          <w:tcPr>
            <w:cnfStyle w:val="001000000000"/>
            <w:tcW w:w="9180" w:type="dxa"/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necessary to help." -75 year old male</w:t>
            </w:r>
          </w:p>
        </w:tc>
      </w:tr>
      <w:tr w:rsidR="00642CE9" w:rsidRPr="00642CE9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bottom w:val="single" w:sz="4" w:space="0" w:color="auto"/>
            </w:tcBorders>
            <w:hideMark/>
          </w:tcPr>
          <w:p w:rsidR="00642CE9" w:rsidRPr="00642CE9" w:rsidRDefault="00642CE9" w:rsidP="00642C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42C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event them [my children] from getting sick." -34 year old 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B63F4" w:rsidRPr="00BB63F4" w:rsidRDefault="00BB63F4" w:rsidP="00BB63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José de Lupuna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</w:tcBorders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Better than the pill." -68 year old 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hy not, if it’s for health?" -59 year old 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For all to be protected." -39 year old fe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malaria no longer gets transmitted." -49 year old fe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better that way." -26 year old fe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we don’t get sick from malaria." -48 year old fe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"So that other people don’t get sick." -40 year old fe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it doesn’t go on increasing, to not infect the rest." -29 year old female</w:t>
            </w:r>
          </w:p>
        </w:tc>
      </w:tr>
      <w:tr w:rsidR="00BB63F4" w:rsidRPr="00BB63F4" w:rsidTr="00BB63F4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>"The mosquito will no longer transmit to other people, and we won’t have malaria anymore."      -57 year old 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e want to be healthy, we don’t want to have this disease anymore." -59 year old fe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f it’s a remedy, why not?" -71 year old 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so necessary, malaria is painful." -75 year old 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avoid infecting other people." -66 year old 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 don’t want my daughters to have malaria." -45 year old fe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for the family; the disease doesn’t give warning." -69 year old 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hey [my children] would be protected from malaria." -29 year old fe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Many won’t suffer from it anymore." -61 year old 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otect." -35 year old 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they [my children] don’t get sick." -60 year old fe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 would prefer to prevent my children from getting sick." -33 year old fe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event malaria." -19 year old fe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I can protect them [my children] from malaria." -33 year old fe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otect my children from malaria." -39 year old fe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ey [my children] don’t get so sick from malaria, as we are now." -38 year old female</w:t>
            </w:r>
          </w:p>
        </w:tc>
      </w:tr>
      <w:tr w:rsidR="00BB63F4" w:rsidRPr="00BB63F4" w:rsidTr="00BB63F4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For the prevention of malaria." -20 year old male</w:t>
            </w:r>
          </w:p>
        </w:tc>
      </w:tr>
      <w:tr w:rsidR="00BB63F4" w:rsidRPr="00BB63F4" w:rsidTr="00BB63F4">
        <w:trPr>
          <w:trHeight w:val="306"/>
        </w:trPr>
        <w:tc>
          <w:tcPr>
            <w:cnfStyle w:val="001000000000"/>
            <w:tcW w:w="9180" w:type="dxa"/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otect against malaria." -37 year old female</w:t>
            </w:r>
          </w:p>
        </w:tc>
      </w:tr>
      <w:tr w:rsidR="00BB63F4" w:rsidRPr="00BB63F4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bottom w:val="single" w:sz="4" w:space="0" w:color="auto"/>
            </w:tcBorders>
            <w:hideMark/>
          </w:tcPr>
          <w:p w:rsidR="00BB63F4" w:rsidRPr="00BB63F4" w:rsidRDefault="00BB63F4" w:rsidP="00BB63F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B63F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t transmit to others." -26 year old fe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6737" w:rsidRPr="00A76737" w:rsidRDefault="00A76737" w:rsidP="00A767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Pedro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</w:tcBorders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they are protected." -70 year old 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Better than taking the pills." -35 year old fe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going to protect a little bit against malaria." -27 year old fe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For protecting other people, there’s no problem with that." -57 year old 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t keep transmitting it to everyone else." -41 year old fe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 longer infect." -63 year old 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otect ourselves from that disease." -30 year old fe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we no longer have this malaria." -30 year old female</w:t>
            </w:r>
          </w:p>
        </w:tc>
      </w:tr>
      <w:tr w:rsidR="00A76737" w:rsidRPr="00A76737" w:rsidTr="00A76737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he mosquito will no longer transmit it; if we don’t, it will keep on infecting." -65 year old 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hold back this malaria, to no longer transmit." -57 year old fe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t give it to others anymore, not as much." -43 year old fe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e get it all the time, and we want to be healthy." -36 year old female</w:t>
            </w:r>
          </w:p>
        </w:tc>
      </w:tr>
      <w:tr w:rsidR="00A76737" w:rsidRPr="00A76737" w:rsidTr="002F01D8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bottom w:val="single" w:sz="4" w:space="0" w:color="auto"/>
            </w:tcBorders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t transmit it to others anymore." -50 year old female</w:t>
            </w:r>
          </w:p>
        </w:tc>
      </w:tr>
      <w:tr w:rsidR="00A76737" w:rsidRPr="00A76737" w:rsidTr="002F01D8">
        <w:trPr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6737" w:rsidRPr="00A76737" w:rsidRDefault="00A76737" w:rsidP="00A767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Rita</w:t>
            </w:r>
          </w:p>
        </w:tc>
      </w:tr>
      <w:tr w:rsidR="00A76737" w:rsidRPr="00A76737" w:rsidTr="002F01D8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</w:tcBorders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f it’s for prevention." -40 year old fe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avoid infecting." -33 year old fe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going to protect you from the mosquito; they would have a cap." -44 year old female</w:t>
            </w:r>
          </w:p>
        </w:tc>
      </w:tr>
      <w:tr w:rsidR="00A76737" w:rsidRPr="00A76737" w:rsidTr="00A76737">
        <w:trPr>
          <w:trHeight w:val="612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lastRenderedPageBreak/>
              <w:t>"It's better that we're not infecting one another anymore. We'd have to vaccinate everyone, then." -75 year old male</w:t>
            </w:r>
          </w:p>
        </w:tc>
      </w:tr>
      <w:tr w:rsidR="00A76737" w:rsidRPr="00A76737" w:rsidTr="00A76737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f there is a vaccine for prevention, who is not going to want it? It’s a hope that can sustain you." -48 year old 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hy not? Because we all get malaria." -76 year old 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they can live healthy." -69 year old fe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e will not infect everyone else." -50 year old fe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f it’s trying to treat, why not?" -73 year old 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 has to be, it’s like a treatment." -49 year old 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 would be more preventable." -27 year old fe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Because it would protect us." -48 year old fe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e have to prevent it, neither are we going to live like animals." -39 year old 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More would be protected from malaria." -22 year old fe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Who will not want it? We are sick so often because of malaria." -34 year old female</w:t>
            </w:r>
          </w:p>
        </w:tc>
      </w:tr>
      <w:tr w:rsidR="00A76737" w:rsidRPr="00A76737" w:rsidTr="00A76737">
        <w:trPr>
          <w:trHeight w:val="612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>"I wouldn’t want malaria to keep on growing, and this avoids that it passes on to all the others." -40 year old female</w:t>
            </w:r>
          </w:p>
        </w:tc>
      </w:tr>
      <w:tr w:rsidR="00A76737" w:rsidRPr="00A76737" w:rsidTr="00A76737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 would be good for them [my children], to protect them." -33 year old fe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event malaria." -55 year old male</w:t>
            </w:r>
          </w:p>
        </w:tc>
      </w:tr>
      <w:tr w:rsidR="00A76737" w:rsidRPr="00A76737" w:rsidTr="00A76737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[the mosquitoes] perhaps won’t transmit, for prevention; besides, it’s better than the pills." -53 year old male</w:t>
            </w:r>
          </w:p>
        </w:tc>
      </w:tr>
      <w:tr w:rsidR="00A76737" w:rsidRPr="00A76737" w:rsidTr="00A76737">
        <w:trPr>
          <w:trHeight w:val="306"/>
        </w:trPr>
        <w:tc>
          <w:tcPr>
            <w:cnfStyle w:val="001000000000"/>
            <w:tcW w:w="9180" w:type="dxa"/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event them [my children] from having that disease." -42 year old female</w:t>
            </w:r>
          </w:p>
        </w:tc>
      </w:tr>
      <w:tr w:rsidR="00A76737" w:rsidRPr="00A76737" w:rsidTr="002F01D8">
        <w:trPr>
          <w:cnfStyle w:val="000000100000"/>
          <w:trHeight w:val="306"/>
        </w:trPr>
        <w:tc>
          <w:tcPr>
            <w:cnfStyle w:val="001000000000"/>
            <w:tcW w:w="9180" w:type="dxa"/>
            <w:tcBorders>
              <w:bottom w:val="single" w:sz="4" w:space="0" w:color="auto"/>
            </w:tcBorders>
            <w:hideMark/>
          </w:tcPr>
          <w:p w:rsidR="00A76737" w:rsidRPr="00A76737" w:rsidRDefault="00A76737" w:rsidP="00A767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76737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>"To protect everyone else from the illness." -38 year old male</w:t>
            </w:r>
          </w:p>
        </w:tc>
      </w:tr>
      <w:tr w:rsidR="002F01D8" w:rsidRPr="002F01D8" w:rsidTr="002F01D8">
        <w:trPr>
          <w:trHeight w:val="306"/>
        </w:trPr>
        <w:tc>
          <w:tcPr>
            <w:cnfStyle w:val="001000000000"/>
            <w:tcW w:w="9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01D8" w:rsidRPr="002F01D8" w:rsidRDefault="002F01D8" w:rsidP="002F01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Habana</w:t>
            </w:r>
          </w:p>
        </w:tc>
      </w:tr>
      <w:tr w:rsidR="002F01D8" w:rsidRPr="002F01D8" w:rsidTr="002F01D8">
        <w:trPr>
          <w:cnfStyle w:val="000000100000"/>
          <w:trHeight w:val="612"/>
        </w:trPr>
        <w:tc>
          <w:tcPr>
            <w:cnfStyle w:val="001000000000"/>
            <w:tcW w:w="9180" w:type="dxa"/>
            <w:tcBorders>
              <w:top w:val="single" w:sz="4" w:space="0" w:color="auto"/>
            </w:tcBorders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the disease doesn’t pass on, to protect the rest. Perhaps it will be that it doesn’t do me any good, but it’s for others." -35 year old male</w:t>
            </w:r>
          </w:p>
        </w:tc>
      </w:tr>
      <w:tr w:rsidR="002F01D8" w:rsidRPr="002F01D8" w:rsidTr="002F01D8">
        <w:trPr>
          <w:trHeight w:val="306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f it’s there, why not? It would be sent from God to protect us in that way." -68 year old male</w:t>
            </w:r>
          </w:p>
        </w:tc>
      </w:tr>
      <w:tr w:rsidR="002F01D8" w:rsidRPr="002F01D8" w:rsidTr="002F01D8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we don’t get sick anymore." -44 year old male</w:t>
            </w:r>
          </w:p>
        </w:tc>
      </w:tr>
      <w:tr w:rsidR="002F01D8" w:rsidRPr="002F01D8" w:rsidTr="002F01D8">
        <w:trPr>
          <w:trHeight w:val="612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Many mosquitoes bite me. If it’s for protection, why refuse it? It would be good for our health." -56 year old male</w:t>
            </w:r>
          </w:p>
        </w:tc>
      </w:tr>
      <w:tr w:rsidR="002F01D8" w:rsidRPr="002F01D8" w:rsidTr="002F01D8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upposedly it would be an excellent vaccine, and I would avoid getting sick anymore, even if not directly." -62 year old male</w:t>
            </w:r>
          </w:p>
        </w:tc>
      </w:tr>
      <w:tr w:rsidR="002F01D8" w:rsidRPr="002F01D8" w:rsidTr="002F01D8">
        <w:trPr>
          <w:trHeight w:val="306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otect our bodies." -46 year old male</w:t>
            </w:r>
          </w:p>
        </w:tc>
      </w:tr>
      <w:tr w:rsidR="002F01D8" w:rsidRPr="002F01D8" w:rsidTr="002F01D8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So that my children can’t get sick." -25 year old female</w:t>
            </w:r>
          </w:p>
        </w:tc>
      </w:tr>
      <w:tr w:rsidR="002F01D8" w:rsidRPr="002F01D8" w:rsidTr="002F01D8">
        <w:trPr>
          <w:trHeight w:val="306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he pills cause a lot of harm." -30 year old male</w:t>
            </w:r>
          </w:p>
        </w:tc>
      </w:tr>
      <w:tr w:rsidR="002F01D8" w:rsidRPr="002F01D8" w:rsidTr="002F01D8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protect my children, so that they don’t get that disease." -33 year old female</w:t>
            </w:r>
          </w:p>
        </w:tc>
      </w:tr>
      <w:tr w:rsidR="002F01D8" w:rsidRPr="002F01D8" w:rsidTr="002F01D8">
        <w:trPr>
          <w:trHeight w:val="306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’s better than the pills that cause allergies." -27 year old female</w:t>
            </w:r>
          </w:p>
        </w:tc>
      </w:tr>
      <w:tr w:rsidR="002F01D8" w:rsidRPr="002F01D8" w:rsidTr="002F01D8">
        <w:trPr>
          <w:cnfStyle w:val="000000100000"/>
          <w:trHeight w:val="612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It would give us time, so that there would be someone who could take care of the sick person."  -34 year old female</w:t>
            </w:r>
          </w:p>
        </w:tc>
      </w:tr>
      <w:tr w:rsidR="002F01D8" w:rsidRPr="002F01D8" w:rsidTr="002F01D8">
        <w:trPr>
          <w:trHeight w:val="306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To no longer infect the rest of my children." -64 year old female</w:t>
            </w:r>
          </w:p>
        </w:tc>
      </w:tr>
      <w:tr w:rsidR="002F01D8" w:rsidRPr="002F01D8" w:rsidTr="002F01D8">
        <w:trPr>
          <w:cnfStyle w:val="000000100000"/>
          <w:trHeight w:val="306"/>
        </w:trPr>
        <w:tc>
          <w:tcPr>
            <w:cnfStyle w:val="001000000000"/>
            <w:tcW w:w="9180" w:type="dxa"/>
            <w:hideMark/>
          </w:tcPr>
          <w:p w:rsidR="002F01D8" w:rsidRPr="002F01D8" w:rsidRDefault="002F01D8" w:rsidP="002F01D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01D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"Better than having to take pills." -26 year old female</w:t>
            </w:r>
          </w:p>
        </w:tc>
      </w:tr>
    </w:tbl>
    <w:p w:rsidR="009C53D7" w:rsidRPr="00BB63F4" w:rsidRDefault="006A6F6D">
      <w:pPr>
        <w:rPr>
          <w:rFonts w:ascii="Times New Roman" w:hAnsi="Times New Roman" w:cs="Times New Roman"/>
          <w:sz w:val="24"/>
          <w:szCs w:val="24"/>
        </w:rPr>
      </w:pPr>
    </w:p>
    <w:sectPr w:rsidR="009C53D7" w:rsidRPr="00BB63F4" w:rsidSect="00130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4268" w:rsidRDefault="00004268" w:rsidP="00B87F62">
      <w:pPr>
        <w:spacing w:after="0" w:line="240" w:lineRule="auto"/>
      </w:pPr>
      <w:r>
        <w:separator/>
      </w:r>
    </w:p>
  </w:endnote>
  <w:endnote w:type="continuationSeparator" w:id="0">
    <w:p w:rsidR="00004268" w:rsidRDefault="00004268" w:rsidP="00B87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4268" w:rsidRDefault="00004268" w:rsidP="00B87F62">
      <w:pPr>
        <w:spacing w:after="0" w:line="240" w:lineRule="auto"/>
      </w:pPr>
      <w:r>
        <w:separator/>
      </w:r>
    </w:p>
  </w:footnote>
  <w:footnote w:type="continuationSeparator" w:id="0">
    <w:p w:rsidR="00004268" w:rsidRDefault="00004268" w:rsidP="00B87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2CE9"/>
    <w:rsid w:val="00004268"/>
    <w:rsid w:val="0013010A"/>
    <w:rsid w:val="002B3041"/>
    <w:rsid w:val="002F01D8"/>
    <w:rsid w:val="005E1A47"/>
    <w:rsid w:val="00642CE9"/>
    <w:rsid w:val="006A6F6D"/>
    <w:rsid w:val="006C1390"/>
    <w:rsid w:val="00824B5E"/>
    <w:rsid w:val="00872A31"/>
    <w:rsid w:val="00A23370"/>
    <w:rsid w:val="00A76737"/>
    <w:rsid w:val="00B87F62"/>
    <w:rsid w:val="00BB63F4"/>
    <w:rsid w:val="00CC38A0"/>
    <w:rsid w:val="00F22EEF"/>
    <w:rsid w:val="00F668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642CE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8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F62"/>
  </w:style>
  <w:style w:type="paragraph" w:styleId="Footer">
    <w:name w:val="footer"/>
    <w:basedOn w:val="Normal"/>
    <w:link w:val="FooterChar"/>
    <w:uiPriority w:val="99"/>
    <w:unhideWhenUsed/>
    <w:rsid w:val="00B8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F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1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485</Words>
  <Characters>846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hite</dc:creator>
  <cp:keywords/>
  <dc:description/>
  <cp:lastModifiedBy>0013358</cp:lastModifiedBy>
  <cp:revision>11</cp:revision>
  <dcterms:created xsi:type="dcterms:W3CDTF">2018-03-30T16:45:00Z</dcterms:created>
  <dcterms:modified xsi:type="dcterms:W3CDTF">2018-04-19T07:11:00Z</dcterms:modified>
</cp:coreProperties>
</file>